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8"/>
          <w:szCs w:val="28"/>
        </w:rPr>
        <w:t xml:space="preserve">Long-term changes of nitrogen and phosphorus emission into the Vistula and Oder catchments (Poland) – modeling (MONERIS) studies 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8"/>
          <w:szCs w:val="28"/>
        </w:rPr>
        <w:t>Journal: Environmental Science and Pollution Research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color w:val="000000"/>
          <w:lang w:val="pl-PL"/>
        </w:rPr>
      </w:pPr>
      <w:r>
        <w:rPr>
          <w:color w:val="000000"/>
          <w:lang w:val="pl-PL"/>
        </w:rPr>
        <w:t>Marianna Pastuszak, Tomasz Kowalkowski</w:t>
      </w:r>
      <w:r>
        <w:rPr>
          <w:color w:val="000000"/>
          <w:vertAlign w:val="superscript"/>
          <w:lang w:val="pl-PL"/>
        </w:rPr>
        <w:t>*)</w:t>
      </w:r>
      <w:r>
        <w:rPr>
          <w:color w:val="000000"/>
          <w:lang w:val="pl-PL"/>
        </w:rPr>
        <w:t>,</w:t>
      </w:r>
      <w:r>
        <w:rPr>
          <w:color w:val="000000"/>
          <w:vertAlign w:val="superscript"/>
          <w:lang w:val="pl-PL"/>
        </w:rPr>
        <w:t xml:space="preserve"> </w:t>
      </w:r>
      <w:r>
        <w:rPr>
          <w:color w:val="000000"/>
          <w:lang w:val="pl-PL"/>
        </w:rPr>
        <w:t>Jerzy Kopiński,</w:t>
      </w:r>
    </w:p>
    <w:p>
      <w:pPr>
        <w:pStyle w:val="Normal"/>
        <w:jc w:val="center"/>
        <w:rPr>
          <w:color w:val="000000"/>
          <w:lang w:val="pl-PL"/>
        </w:rPr>
      </w:pPr>
      <w:r>
        <w:rPr>
          <w:color w:val="000000"/>
          <w:lang w:val="pl-PL"/>
        </w:rPr>
        <w:t>Andrzej Doroszewski, Beata Jurga, Bogusław Buszewski</w:t>
      </w:r>
    </w:p>
    <w:p>
      <w:pPr>
        <w:pStyle w:val="Normal"/>
        <w:rPr>
          <w:color w:val="000000"/>
          <w:sz w:val="20"/>
          <w:szCs w:val="20"/>
          <w:vertAlign w:val="superscript"/>
          <w:lang w:val="pl-PL"/>
        </w:rPr>
      </w:pPr>
      <w:r>
        <w:rPr>
          <w:color w:val="000000"/>
          <w:sz w:val="20"/>
          <w:szCs w:val="20"/>
          <w:vertAlign w:val="superscript"/>
          <w:lang w:val="pl-PL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vertAlign w:val="superscript"/>
        </w:rPr>
        <w:t xml:space="preserve">*) </w:t>
      </w:r>
      <w:r>
        <w:rPr>
          <w:color w:val="000000"/>
          <w:sz w:val="20"/>
          <w:szCs w:val="20"/>
        </w:rPr>
        <w:t>corresponding author: email: pinez@chem.umk.pl, phone: +48-56 665 60 64 fax: +48-56 611 4837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734945" cy="1663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24175" cy="1661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Suppl. 1 Precipitation and overall water outflow from Polish territory in 1975-2015 (left graph) and precipitation in the Vistula and Oder basin in 1995-2015 (right graph) (data source: Fal et al. 2000;</w:t>
      </w:r>
      <w:r>
        <w:rPr>
          <w:color w:val="000000"/>
        </w:rPr>
        <w:t xml:space="preserve"> </w:t>
      </w:r>
      <w:r>
        <w:rPr/>
        <w:t>GUS 1991-2017; BDL 2017)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jc w:val="center"/>
        <w:rPr/>
      </w:pPr>
      <w:r>
        <w:rPr/>
        <w:drawing>
          <wp:inline distT="0" distB="0" distL="0" distR="0">
            <wp:extent cx="4064000" cy="20732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. 2 Annual water outflows with the Vistula and Oder in 1988-2015 (data source: </w:t>
      </w:r>
      <w:r>
        <w:rPr>
          <w:color w:val="000000"/>
        </w:rPr>
        <w:t>IMWM 1989-2001, 1990-2002, 2003-2016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060" w:leader="none"/>
        </w:tabs>
        <w:jc w:val="both"/>
        <w:rPr/>
      </w:pPr>
      <w:r>
        <w:rPr/>
        <w:drawing>
          <wp:inline distT="0" distB="0" distL="0" distR="0">
            <wp:extent cx="2820035" cy="16211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35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808605" cy="1619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3060" w:leader="none"/>
        </w:tabs>
        <w:jc w:val="both"/>
        <w:rPr/>
      </w:pPr>
      <w:r>
        <w:rPr/>
        <w:t>Suppl. 3 Source apportioned nitrogen emission into the Vistula and Oder basins in the sub-periods: 1995-2002; 2003-2008; 2009-2015 (</w:t>
      </w:r>
      <w:r>
        <w:rPr>
          <w:i/>
        </w:rPr>
        <w:t>please note different scales)</w:t>
      </w:r>
      <w:r>
        <w:rPr/>
        <w:tab/>
      </w:r>
    </w:p>
    <w:p>
      <w:pPr>
        <w:pStyle w:val="Normal"/>
        <w:tabs>
          <w:tab w:val="clear" w:pos="708"/>
          <w:tab w:val="left" w:pos="3060" w:leader="none"/>
        </w:tabs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69565" cy="18281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37815" cy="18307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815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834640" cy="18173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38450" cy="18294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812415" cy="18618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415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54960" cy="18237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  <w:r>
        <w:rPr/>
        <w:t>Suppl. 4 Nitrogen emission by the Vistula and Oder in 1995-2002, 2003-2008, 2009-2015 –percentage contribution of seven pathways (atmospheric deposition, overland flow, tile drainage, erosion, groundwater, WWTPs, urban areas)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060" w:leader="none"/>
        </w:tabs>
        <w:jc w:val="both"/>
        <w:rPr/>
      </w:pPr>
      <w:r>
        <w:rPr/>
        <w:drawing>
          <wp:inline distT="0" distB="0" distL="0" distR="0">
            <wp:extent cx="2856865" cy="16548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63215" cy="16560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21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3060" w:leader="none"/>
        </w:tabs>
        <w:jc w:val="both"/>
        <w:rPr/>
      </w:pPr>
      <w:r>
        <w:rPr/>
        <w:t xml:space="preserve">Suppl. 5 Source apportioned phosphorus emission into the Vistula and Oder basins in the sub-periods: 1995-2002; 2003-2008; 2009-2015 </w:t>
      </w:r>
      <w:r>
        <w:rPr>
          <w:i/>
        </w:rPr>
        <w:t>(please note different scales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drawing>
          <wp:inline distT="0" distB="0" distL="0" distR="0">
            <wp:extent cx="2834640" cy="18224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42895" cy="182308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95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842260" cy="18288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67330" cy="18161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33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76550" cy="184086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41625" cy="182943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625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uppl. 6 Phosphorus emission by the Vistula and Oder in 1995-2002, 2003-2008, 2009-2015 – percentage contribution of seven pathways (atmospheric deposition, overland flow, tile drainage, erosion, groundwater, WWTPs, urban areas)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25315" cy="274129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315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Suppl. 7 Population in urban and rural areas of Poland in 1946-2015 (source of data: GUS </w:t>
      </w:r>
      <w:r>
        <w:rPr>
          <w:color w:val="000000"/>
        </w:rPr>
        <w:t>1981-1989; 1991-2017</w:t>
      </w:r>
      <w:r>
        <w:rPr/>
        <w:t>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color w:val="000000"/>
        </w:rPr>
      </w:pPr>
      <w:r>
        <w:rPr/>
        <w:drawing>
          <wp:inline distT="0" distB="0" distL="0" distR="0">
            <wp:extent cx="5529580" cy="169481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Suppl. 8 Application of mineral fertilizers (nitrogen, phosphorus, potassium) (1988-2015) and manure (1990-2012) in Poland (source: graphs prepared and made available by Tamara Jadczyszyn from the Institute of Soil Science and Plant Cultivation in Puławy, Poland)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31310" cy="239014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Suppl. 9 Number of farm animals (cattle and pigs) in Polish agriculture in 1946-2015 (source of data: GUS 1981-1989; 1991-2017)</w:t>
      </w:r>
    </w:p>
    <w:p>
      <w:pPr>
        <w:pStyle w:val="Normal"/>
        <w:rPr/>
      </w:pPr>
      <w:r>
        <w:rPr/>
        <w:drawing>
          <wp:inline distT="0" distB="0" distL="0" distR="0">
            <wp:extent cx="2922270" cy="164338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94000" cy="17272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Suppl. 10 Nitrogen surplus in the Oder and Vistula basin in 1960-2015 (left graph) and phosphorus input, output, and surplus in Poland in 1985-2015 (right graph); UAA – Utilized Agricultural Area [source: data for the years 1960-2000 - from Eriksson et al. 2007; other data – our calculations with application of OECD (2004, 2006) methodology and GUS (1981-1989; 1991-2017) data]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34765" cy="265938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Suppl. 11 Volume of industrial and municipal water (requiring treatment and treated) discharged to the surface waters or ground over the years 1970-2015 (source of data: GUS 1981-1989; 1991-2017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863215" cy="172910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215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74010" cy="172593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/>
        <w:t xml:space="preserve">Suppl. 12 Nitrogen and phosphorus loads discharged from WWTPs </w:t>
      </w:r>
      <w:r>
        <w:rPr>
          <w:color w:val="000000"/>
        </w:rPr>
        <w:t>to the surface waters or ground in the Vistula and Oder catchment in 1995-2015 (source: BDL 2017)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32225" cy="220789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225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. 13 Water consumption in Poland for production, agriculture and forestry, and water supply network in 1950-2015 (source of data: GUS 1</w:t>
      </w:r>
      <w:r>
        <w:rPr>
          <w:color w:val="000000"/>
        </w:rPr>
        <w:t>981-1989; 1991-2017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Correlation matrix between monitored total nitrogen (TN), total phosphorus (TP) loads </w:t>
      </w:r>
      <w:bookmarkStart w:id="0" w:name="_GoBack"/>
      <w:bookmarkEnd w:id="0"/>
      <w:r>
        <w:rPr/>
        <w:t>and significant model’s inputs</w:t>
      </w:r>
      <w:r>
        <w:fldChar w:fldCharType="begin"/>
      </w:r>
      <w:r>
        <w:rPr/>
        <w:instrText xml:space="preserve"> LINK Excel.Sheet.12 "Zeszyt1" "Arkusz1!W1K1:W3K9" \a \f 5 \h  \* MERGEFORMAT </w:instrText>
      </w:r>
      <w:r>
        <w:rPr/>
      </w:r>
      <w:r>
        <w:rPr/>
        <w:fldChar w:fldCharType="separate"/>
      </w:r>
      <w:r/>
      <w:r>
        <w:rPr/>
      </w:r>
    </w:p>
    <w:tbl>
      <w:tblPr>
        <w:tblW w:w="878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810"/>
        <w:gridCol w:w="939"/>
        <w:gridCol w:w="1275"/>
        <w:gridCol w:w="1295"/>
        <w:gridCol w:w="1540"/>
        <w:gridCol w:w="1560"/>
      </w:tblGrid>
      <w:tr>
        <w:trPr>
          <w:trHeight w:val="5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runoff [m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eastAsia="Calibri" w:cs="Arial" w:ascii="Arial" w:hAnsi="Arial"/>
                <w:sz w:val="20"/>
                <w:szCs w:val="20"/>
              </w:rPr>
              <w:t>/s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arable land [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ile drained area [%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precipitation [mm/m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Calibri"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 from WWTP [kg/a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 from WWTP [kg/a]</w:t>
            </w:r>
          </w:p>
        </w:tc>
      </w:tr>
      <w:tr>
        <w:trPr>
          <w:trHeight w:val="29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N  load [t/a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9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P load [t/a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0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0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footer" Target="footer1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08:31:00Z</dcterms:created>
  <dc:creator>mpastuszak</dc:creator>
  <dc:description/>
  <cp:keywords/>
  <dc:language>en-US</dc:language>
  <cp:lastModifiedBy>Irose  Calites</cp:lastModifiedBy>
  <cp:lastPrinted>2018-07-25T09:54:00Z</cp:lastPrinted>
  <dcterms:modified xsi:type="dcterms:W3CDTF">2018-08-25T06:46:00Z</dcterms:modified>
  <cp:revision>5</cp:revision>
  <dc:subject/>
  <dc:title>Publication – supplementary materials:</dc:title>
</cp:coreProperties>
</file>